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24A" w:rsidRPr="00F86963" w:rsidRDefault="00F86963">
      <w:pPr>
        <w:rPr>
          <w:b/>
        </w:rPr>
      </w:pPr>
      <w:bookmarkStart w:id="0" w:name="_GoBack"/>
      <w:bookmarkEnd w:id="0"/>
      <w:r w:rsidRPr="009E28CD">
        <w:rPr>
          <w:b/>
        </w:rPr>
        <w:t>Table S</w:t>
      </w:r>
      <w:r w:rsidR="0010724A">
        <w:rPr>
          <w:b/>
        </w:rPr>
        <w:t>2</w:t>
      </w:r>
      <w:r w:rsidRPr="009E28CD">
        <w:rPr>
          <w:b/>
        </w:rPr>
        <w:t xml:space="preserve">: Probe-sets uniquely present in </w:t>
      </w:r>
      <w:r>
        <w:rPr>
          <w:b/>
        </w:rPr>
        <w:t>all LS643, LS644 and LS645</w:t>
      </w:r>
      <w:r w:rsidR="0010724A">
        <w:rPr>
          <w:b/>
        </w:rPr>
        <w:t xml:space="preserve"> but absent in LS642</w:t>
      </w:r>
    </w:p>
    <w:tbl>
      <w:tblPr>
        <w:tblW w:w="9483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6948"/>
      </w:tblGrid>
      <w:tr w:rsidR="00136191" w:rsidRPr="00136191" w:rsidTr="00136191">
        <w:trPr>
          <w:trHeight w:val="300"/>
        </w:trPr>
        <w:tc>
          <w:tcPr>
            <w:tcW w:w="2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b/>
                <w:color w:val="000000"/>
              </w:rPr>
              <w:t>Probe ID</w:t>
            </w:r>
          </w:p>
        </w:tc>
        <w:tc>
          <w:tcPr>
            <w:tcW w:w="6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b/>
                <w:color w:val="000000"/>
              </w:rPr>
              <w:t xml:space="preserve">Annotation 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I_0390_at</w:t>
            </w:r>
          </w:p>
        </w:tc>
        <w:tc>
          <w:tcPr>
            <w:tcW w:w="69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100% similar to lmo076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I_056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99% similar to lmo033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I_06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100% similar to lmo0707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K_085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K_08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K_118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99% similar to LMOf2365_050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L_023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L_02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98% similar to LMOf2365_032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L_035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L_05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L_055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L_058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99% similar to LMHCC_278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M_019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100% similar to lmo033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M_032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M_034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M_161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99% similar to lmo072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M_16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99% similar to lmo109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M_169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99% similar to lmo1867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M_171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100% similar to lmo101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O_125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O_125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O_192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98% similar to lmo046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O_19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100% similar to LMOf2365_168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Y_050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Y_065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100% similar to lmo060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Y_093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Y_093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Y_125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100% similar to lmo081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ARY_16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100% similar to lmo172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07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080a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08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15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15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15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49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49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49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lastRenderedPageBreak/>
              <w:t>IGLm4b_0049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49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49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54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54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54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67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067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160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203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213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223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223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256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4b_0256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015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017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050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088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095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108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117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132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154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16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188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197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216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22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235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249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HCC_271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01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014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046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057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074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074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075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159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159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lastRenderedPageBreak/>
              <w:t>IGlmo172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220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280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09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32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32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32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32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38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3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62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77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77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77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79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079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113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147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170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175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175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05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51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51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54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54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56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56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63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63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75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75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79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GLMOf2365_287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07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DNA segregation ATPas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FtsKSpoIII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22587516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0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hypothetical protein/GI=22587516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07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/GI=22587517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07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/GI=22587517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080a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080b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14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/GI=22587524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lastRenderedPageBreak/>
              <w:t>Lm4b_0014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/GI=22587524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15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370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regulatory protein (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DeoR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)/GI=22587544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49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/GI=22587556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49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s/GI=22587556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4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s/GI=22587556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49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secreted protein/GI=22587556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54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HsdR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type IC restriction subunit/GI=22587560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54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Hsd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type IC modification subunit/GI=22587560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54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specificity determinant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HsdS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22587561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54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bacteriophag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integr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22587561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054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specificity determinant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HsdS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22587561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144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glutathione reductase/GI=22587649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160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/GI=22587666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256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/GI=22587760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268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gluconat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kinase/GI=22587772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269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cydC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Putative ABC transporter required for expression of cytochrome BD/GI=22587772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4b_0279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 of unknown function/GI=22587783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076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076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HD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domaincontaining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1966.1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085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128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diphosphomevalonat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decarboxylase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8544.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6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inorganic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yrophosphatase</w:t>
            </w:r>
            <w:proofErr w:type="spellEnd"/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replicationassociated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protein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RepB</w:t>
            </w:r>
            <w:proofErr w:type="spellEnd"/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replicationassociated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protein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RepB</w:t>
            </w:r>
            <w:proofErr w:type="spellEnd"/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440.1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440.1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7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38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252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RNA methyltransferase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1938.1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300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ipo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BG_0301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ipo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025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hosphotriester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2126.1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lastRenderedPageBreak/>
              <w:t>LMFG_0111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923.1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152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179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179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229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MutTnudix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293.2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305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inorganic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yrophosphatase</w:t>
            </w:r>
            <w:proofErr w:type="spellEnd"/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305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305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FG_0318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hage transcriptional activator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020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yridine nucleotide-disulfid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 protein/GI=21733277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063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rephenat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dehydrogenase/GI=21733319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075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21733331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11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21733371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133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hosphoglycerat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mut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 protein/GI=21733388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15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/GI=21733411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190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fibronectin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-binding protein/GI=21733445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191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flgC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basal-body rod protein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FlgC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21733446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15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MutTnudix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 protein/GI=21733469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16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ell wall surface anchor family protein/GI=21733470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29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inorganic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yrophosphat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21733483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2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inorganic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yrophosphat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21733483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31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thi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thiamine-phosphat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yrophosphoryl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21733485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48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21733503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60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glyoxylat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reductase (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Glycolat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reductase)/GI=21733514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70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major facilitator family transporter/GI=21733524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CC_283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hosphosugar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-binding transcriptional regulator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RpiR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/GI=21733537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G_0167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Disomer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specific 2hydroxyacid dehydrogenase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2826.1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G_0173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olysaccharide biosynthesis family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1943.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G_0191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440.1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G_0199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TS system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2378.1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HG_0331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FtsKSpoIII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IG_0284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ell wall surface anchor family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746.1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JG_000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JG_0003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JG_0301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KG_017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KG_0250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TP synthase F1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2874.1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LG_0008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007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GI=16409437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047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secreted protein/GI=1640985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lastRenderedPageBreak/>
              <w:t>lmo1092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GI=1641049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155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hemC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GI=1641098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159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GI=1641102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274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GI=1641224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12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ROK family protein/GI=4687961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2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/GI=4687980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23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/GI=4687980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2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type II restriction enzyme Sau3AI/GI=4687981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2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DNA-binding protein/GI=4687981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2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DNA-binding protein/GI=4687981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2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C-5 cytosine-specific DNA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methyl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 protein/GI=4687981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2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C-5 cytosine-specific DNA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methyl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 protein/GI=4687981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2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domain protein/GI=4687981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383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6879867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49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ell wall surface anchor family protein/GI=4687998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50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D domain protein/GI=4687998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67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transaldol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4688015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82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spermidineputrescin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ABC transporter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spermidineputrescin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-binding protein/GI=4688030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097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nagB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glucosamine-6-phosphat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4688045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06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moaD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molybdenum cofactor biosynthesis protein D/GI=4688054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13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BC transporter, ATP-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bindingperme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protein/GI=4688061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275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hydrolase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alphabeta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old family/GI=4688075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42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688089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46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zurM2 zinc ABC transporter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protein/GI=4688094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747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membrane protein/GI=4688122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74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BC transporter, ATP-binding protein/GI=4688122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74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BC transporter, ATP-binding protein/GI=4688122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749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transcriptional regulator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GntR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/GI=4688122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7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transcriptional regulator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GntR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/GI=4688122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81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688129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194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 TIGR00275/GI=4688142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23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gp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hosphoglycerat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mut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4688171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41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rich repeat domain protein/GI=4688188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542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bacterial extracellular solute-binding protein, family 5/GI=4688201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54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amid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/GI=46882015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56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/GI=4688203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567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/GI=4688203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568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lipoprotein/GI=4688204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62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hosphotriester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 protein/GI=4688209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62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/GI=4688209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lastRenderedPageBreak/>
              <w:t>LMOf2365_2627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ABC transporter, ATP-binding protein/GI=4688209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62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membrane protein/GI=4688210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62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membrane protein/GI=4688210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63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membrane protein/GI=4688210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631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688210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64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utative membrane protein/GI=4688212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688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PTS system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cellobio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-specific, IIC component/GI=46882160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7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putative glutamate--cysteine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ligaseamino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acid ligase/GI=46882232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79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688226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79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6882267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2365_279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6882268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6854_0090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D-isomer specific 2-hydroxyacid dehydrogenase family protein/GI=4701649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6854_049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hypothetical protein/GI=47016827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6854_064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701387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6854_078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7016376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6854_1649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701386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f6854_2316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amino acid ABC transporter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protein, 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HisGluGlnArgopin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family/GI=4701392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G_01716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h7858_033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DPTS system IIA 2 domain protein/GI=4702011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h7858_0533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domain protein/GI=47019129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Oh7858_1994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GI=47018383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PG_03076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RG_02134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RG_02385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dipeptideoligopeptid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ABC transporter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528.1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RG_02859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RG_02864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RG_02931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SG_00485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SG_01908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923.11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SG_0246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oligopeptide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 xml:space="preserve"> ABC transporter/</w:t>
            </w:r>
            <w:proofErr w:type="spellStart"/>
            <w:r w:rsidRPr="00136191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136191">
              <w:rPr>
                <w:rFonts w:ascii="Calibri" w:eastAsia="Times New Roman" w:hAnsi="Calibri" w:cs="Times New Roman"/>
                <w:color w:val="000000"/>
              </w:rPr>
              <w:t>=PF00528.14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SG_02922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SG_02960_s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136191" w:rsidRPr="00136191" w:rsidTr="00136191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LMSG_03151_x_at</w:t>
            </w:r>
          </w:p>
        </w:tc>
        <w:tc>
          <w:tcPr>
            <w:tcW w:w="6948" w:type="dxa"/>
            <w:shd w:val="clear" w:color="auto" w:fill="auto"/>
            <w:noWrap/>
            <w:vAlign w:val="bottom"/>
            <w:hideMark/>
          </w:tcPr>
          <w:p w:rsidR="00136191" w:rsidRPr="00136191" w:rsidRDefault="00136191" w:rsidP="001361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36191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</w:tbl>
    <w:p w:rsidR="00F86963" w:rsidRDefault="00EE7B61">
      <w:r>
        <w:t>NK: Not known</w:t>
      </w:r>
    </w:p>
    <w:sectPr w:rsidR="00F86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963"/>
    <w:rsid w:val="00075DA7"/>
    <w:rsid w:val="0010724A"/>
    <w:rsid w:val="00136191"/>
    <w:rsid w:val="00316A1F"/>
    <w:rsid w:val="003D1C81"/>
    <w:rsid w:val="008A500C"/>
    <w:rsid w:val="00C2755F"/>
    <w:rsid w:val="00EE7B61"/>
    <w:rsid w:val="00F8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69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963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69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96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96</Words>
  <Characters>1138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1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2</cp:revision>
  <dcterms:created xsi:type="dcterms:W3CDTF">2014-01-22T17:54:00Z</dcterms:created>
  <dcterms:modified xsi:type="dcterms:W3CDTF">2014-01-22T17:54:00Z</dcterms:modified>
</cp:coreProperties>
</file>